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78" w:type="dxa"/>
        <w:tblInd w:w="-833" w:type="dxa"/>
        <w:tblLayout w:type="fixed"/>
        <w:tblLook w:val="04A0" w:firstRow="1" w:lastRow="0" w:firstColumn="1" w:lastColumn="0" w:noHBand="0" w:noVBand="1"/>
      </w:tblPr>
      <w:tblGrid>
        <w:gridCol w:w="1134"/>
        <w:gridCol w:w="1132"/>
        <w:gridCol w:w="1014"/>
        <w:gridCol w:w="964"/>
        <w:gridCol w:w="965"/>
        <w:gridCol w:w="964"/>
        <w:gridCol w:w="1482"/>
        <w:gridCol w:w="1417"/>
        <w:gridCol w:w="1418"/>
        <w:gridCol w:w="1417"/>
        <w:gridCol w:w="1560"/>
        <w:gridCol w:w="1111"/>
      </w:tblGrid>
      <w:tr w:rsidR="000316B0" w:rsidRPr="00726081" w14:paraId="482D4E9C" w14:textId="77777777" w:rsidTr="00352F86">
        <w:tc>
          <w:tcPr>
            <w:tcW w:w="14578" w:type="dxa"/>
            <w:gridSpan w:val="12"/>
          </w:tcPr>
          <w:p w14:paraId="4B84FEBC" w14:textId="7B3DC3C0" w:rsidR="000316B0" w:rsidRDefault="00F77550" w:rsidP="000316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 file</w:t>
            </w:r>
            <w:bookmarkStart w:id="0" w:name="_GoBack"/>
            <w:bookmarkEnd w:id="0"/>
            <w:r w:rsidR="000316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:</w:t>
            </w:r>
            <w:r w:rsidR="00031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luence of various factors on the patient rated outcome measures (PROMs).</w:t>
            </w:r>
          </w:p>
        </w:tc>
      </w:tr>
      <w:tr w:rsidR="00297CA5" w:rsidRPr="00150A3F" w14:paraId="434B1282" w14:textId="405D78B2" w:rsidTr="00297CA5">
        <w:tc>
          <w:tcPr>
            <w:tcW w:w="2266" w:type="dxa"/>
            <w:gridSpan w:val="2"/>
          </w:tcPr>
          <w:p w14:paraId="100DD23E" w14:textId="77777777" w:rsidR="00297CA5" w:rsidRPr="00150A3F" w:rsidRDefault="00297CA5" w:rsidP="00F619C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</w:tcPr>
          <w:p w14:paraId="7D475D93" w14:textId="77777777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964" w:type="dxa"/>
          </w:tcPr>
          <w:p w14:paraId="35DDD46D" w14:textId="77777777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965" w:type="dxa"/>
          </w:tcPr>
          <w:p w14:paraId="1A2B358A" w14:textId="77777777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64" w:type="dxa"/>
          </w:tcPr>
          <w:p w14:paraId="002BD4B0" w14:textId="22D137E4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482" w:type="dxa"/>
          </w:tcPr>
          <w:p w14:paraId="06B19DBE" w14:textId="2CF702B8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wki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lassification</w:t>
            </w:r>
          </w:p>
        </w:tc>
        <w:tc>
          <w:tcPr>
            <w:tcW w:w="1417" w:type="dxa"/>
          </w:tcPr>
          <w:p w14:paraId="66FD34BF" w14:textId="77777777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unition</w:t>
            </w:r>
          </w:p>
        </w:tc>
        <w:tc>
          <w:tcPr>
            <w:tcW w:w="1418" w:type="dxa"/>
          </w:tcPr>
          <w:p w14:paraId="1ADD8278" w14:textId="77777777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omitant Injuries</w:t>
            </w:r>
          </w:p>
        </w:tc>
        <w:tc>
          <w:tcPr>
            <w:tcW w:w="1417" w:type="dxa"/>
          </w:tcPr>
          <w:p w14:paraId="3EE2EB78" w14:textId="77777777" w:rsidR="00297CA5" w:rsidRPr="00150A3F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</w:t>
            </w: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omitant Injuries</w:t>
            </w:r>
          </w:p>
        </w:tc>
        <w:tc>
          <w:tcPr>
            <w:tcW w:w="1560" w:type="dxa"/>
          </w:tcPr>
          <w:p w14:paraId="22702513" w14:textId="4D9E4995" w:rsidR="00297CA5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s*</w:t>
            </w:r>
          </w:p>
        </w:tc>
        <w:tc>
          <w:tcPr>
            <w:tcW w:w="1111" w:type="dxa"/>
          </w:tcPr>
          <w:p w14:paraId="5CEC27B8" w14:textId="68990266" w:rsidR="00297CA5" w:rsidRDefault="00297CA5" w:rsidP="00F61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ision surgery</w:t>
            </w:r>
          </w:p>
        </w:tc>
      </w:tr>
      <w:tr w:rsidR="00297CA5" w:rsidRPr="00C40F1E" w14:paraId="1F2033FA" w14:textId="6ABC9CA0" w:rsidTr="00297CA5">
        <w:tc>
          <w:tcPr>
            <w:tcW w:w="1134" w:type="dxa"/>
            <w:vMerge w:val="restart"/>
            <w:vAlign w:val="center"/>
          </w:tcPr>
          <w:p w14:paraId="3211DF71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S-FA</w:t>
            </w:r>
          </w:p>
        </w:tc>
        <w:tc>
          <w:tcPr>
            <w:tcW w:w="1132" w:type="dxa"/>
            <w:vAlign w:val="center"/>
          </w:tcPr>
          <w:p w14:paraId="72B5C033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14" w:type="dxa"/>
            <w:vAlign w:val="center"/>
          </w:tcPr>
          <w:p w14:paraId="419B4FAD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13</w:t>
            </w:r>
          </w:p>
          <w:p w14:paraId="7E4C7018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54</w:t>
            </w:r>
          </w:p>
        </w:tc>
        <w:tc>
          <w:tcPr>
            <w:tcW w:w="964" w:type="dxa"/>
            <w:vAlign w:val="center"/>
          </w:tcPr>
          <w:p w14:paraId="55753729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32</w:t>
            </w:r>
          </w:p>
          <w:p w14:paraId="0CD21636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57</w:t>
            </w:r>
          </w:p>
        </w:tc>
        <w:tc>
          <w:tcPr>
            <w:tcW w:w="965" w:type="dxa"/>
            <w:vAlign w:val="center"/>
          </w:tcPr>
          <w:p w14:paraId="72AAC1D2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964" w:type="dxa"/>
            <w:vAlign w:val="center"/>
          </w:tcPr>
          <w:p w14:paraId="6D536318" w14:textId="70E678CD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95</w:t>
            </w:r>
          </w:p>
        </w:tc>
        <w:tc>
          <w:tcPr>
            <w:tcW w:w="1482" w:type="dxa"/>
            <w:vAlign w:val="center"/>
          </w:tcPr>
          <w:p w14:paraId="1BDA9BF0" w14:textId="2C8B0BE0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18</w:t>
            </w:r>
          </w:p>
        </w:tc>
        <w:tc>
          <w:tcPr>
            <w:tcW w:w="1417" w:type="dxa"/>
            <w:vAlign w:val="center"/>
          </w:tcPr>
          <w:p w14:paraId="2C9D0966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16</w:t>
            </w:r>
          </w:p>
        </w:tc>
        <w:tc>
          <w:tcPr>
            <w:tcW w:w="1418" w:type="dxa"/>
            <w:vAlign w:val="center"/>
          </w:tcPr>
          <w:p w14:paraId="1F7E6546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44</w:t>
            </w:r>
          </w:p>
        </w:tc>
        <w:tc>
          <w:tcPr>
            <w:tcW w:w="1417" w:type="dxa"/>
            <w:vAlign w:val="center"/>
          </w:tcPr>
          <w:p w14:paraId="4EFFF264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44</w:t>
            </w:r>
          </w:p>
        </w:tc>
        <w:tc>
          <w:tcPr>
            <w:tcW w:w="1560" w:type="dxa"/>
            <w:vAlign w:val="center"/>
          </w:tcPr>
          <w:p w14:paraId="4C02B680" w14:textId="2EE3F52C" w:rsidR="00297CA5" w:rsidRP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</w:t>
            </w:r>
            <w:r w:rsidR="009335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11" w:type="dxa"/>
            <w:vAlign w:val="center"/>
          </w:tcPr>
          <w:p w14:paraId="60D19DB5" w14:textId="1E491F10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  <w:tr w:rsidR="00297CA5" w:rsidRPr="00C40F1E" w14:paraId="628CE9A9" w14:textId="649C250F" w:rsidTr="00297CA5">
        <w:tc>
          <w:tcPr>
            <w:tcW w:w="1134" w:type="dxa"/>
            <w:vMerge/>
            <w:vAlign w:val="center"/>
          </w:tcPr>
          <w:p w14:paraId="3176D1BE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36592A49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</w:t>
            </w:r>
          </w:p>
        </w:tc>
        <w:tc>
          <w:tcPr>
            <w:tcW w:w="1014" w:type="dxa"/>
            <w:vAlign w:val="center"/>
          </w:tcPr>
          <w:p w14:paraId="15B7F835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68</w:t>
            </w:r>
          </w:p>
          <w:p w14:paraId="4DB9B9E2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54</w:t>
            </w:r>
          </w:p>
        </w:tc>
        <w:tc>
          <w:tcPr>
            <w:tcW w:w="964" w:type="dxa"/>
            <w:vAlign w:val="center"/>
          </w:tcPr>
          <w:p w14:paraId="691CE885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35</w:t>
            </w:r>
          </w:p>
          <w:p w14:paraId="151112DB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50</w:t>
            </w:r>
          </w:p>
        </w:tc>
        <w:tc>
          <w:tcPr>
            <w:tcW w:w="965" w:type="dxa"/>
            <w:vAlign w:val="center"/>
          </w:tcPr>
          <w:p w14:paraId="4B0D1B8C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93</w:t>
            </w:r>
          </w:p>
        </w:tc>
        <w:tc>
          <w:tcPr>
            <w:tcW w:w="964" w:type="dxa"/>
            <w:vAlign w:val="center"/>
          </w:tcPr>
          <w:p w14:paraId="29CD28B1" w14:textId="6A3F69C8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49</w:t>
            </w:r>
          </w:p>
        </w:tc>
        <w:tc>
          <w:tcPr>
            <w:tcW w:w="1482" w:type="dxa"/>
            <w:vAlign w:val="center"/>
          </w:tcPr>
          <w:p w14:paraId="50E6A858" w14:textId="330D8C53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58</w:t>
            </w:r>
          </w:p>
        </w:tc>
        <w:tc>
          <w:tcPr>
            <w:tcW w:w="1417" w:type="dxa"/>
            <w:vAlign w:val="center"/>
          </w:tcPr>
          <w:p w14:paraId="3BD513AE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42</w:t>
            </w:r>
          </w:p>
        </w:tc>
        <w:tc>
          <w:tcPr>
            <w:tcW w:w="1418" w:type="dxa"/>
            <w:vAlign w:val="center"/>
          </w:tcPr>
          <w:p w14:paraId="7860E0A3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19</w:t>
            </w:r>
          </w:p>
        </w:tc>
        <w:tc>
          <w:tcPr>
            <w:tcW w:w="1417" w:type="dxa"/>
            <w:vAlign w:val="center"/>
          </w:tcPr>
          <w:p w14:paraId="3796B2AB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84</w:t>
            </w:r>
          </w:p>
        </w:tc>
        <w:tc>
          <w:tcPr>
            <w:tcW w:w="1560" w:type="dxa"/>
            <w:vAlign w:val="center"/>
          </w:tcPr>
          <w:p w14:paraId="2B5121DD" w14:textId="4051641D" w:rsidR="00297CA5" w:rsidRP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</w:t>
            </w:r>
            <w:r w:rsidR="009335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11" w:type="dxa"/>
            <w:vAlign w:val="center"/>
          </w:tcPr>
          <w:p w14:paraId="55469766" w14:textId="311FDBC6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</w:t>
            </w:r>
          </w:p>
        </w:tc>
      </w:tr>
      <w:tr w:rsidR="00297CA5" w:rsidRPr="00C40F1E" w14:paraId="4E2FD323" w14:textId="102B13ED" w:rsidTr="00297CA5">
        <w:tc>
          <w:tcPr>
            <w:tcW w:w="1134" w:type="dxa"/>
            <w:vMerge/>
            <w:vAlign w:val="center"/>
          </w:tcPr>
          <w:p w14:paraId="52ECD215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624459BA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014" w:type="dxa"/>
            <w:vAlign w:val="center"/>
          </w:tcPr>
          <w:p w14:paraId="73331633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47</w:t>
            </w:r>
          </w:p>
          <w:p w14:paraId="09E7965F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34</w:t>
            </w:r>
          </w:p>
        </w:tc>
        <w:tc>
          <w:tcPr>
            <w:tcW w:w="964" w:type="dxa"/>
            <w:vAlign w:val="center"/>
          </w:tcPr>
          <w:p w14:paraId="14806719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19</w:t>
            </w:r>
          </w:p>
          <w:p w14:paraId="1CFFE07C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97</w:t>
            </w:r>
          </w:p>
        </w:tc>
        <w:tc>
          <w:tcPr>
            <w:tcW w:w="965" w:type="dxa"/>
            <w:vAlign w:val="center"/>
          </w:tcPr>
          <w:p w14:paraId="1F53A394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5</w:t>
            </w:r>
          </w:p>
        </w:tc>
        <w:tc>
          <w:tcPr>
            <w:tcW w:w="964" w:type="dxa"/>
            <w:vAlign w:val="center"/>
          </w:tcPr>
          <w:p w14:paraId="6D5CCB5D" w14:textId="2FD4B830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56</w:t>
            </w:r>
          </w:p>
        </w:tc>
        <w:tc>
          <w:tcPr>
            <w:tcW w:w="1482" w:type="dxa"/>
            <w:vAlign w:val="center"/>
          </w:tcPr>
          <w:p w14:paraId="66B736E3" w14:textId="3E9ECE4A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36</w:t>
            </w:r>
          </w:p>
        </w:tc>
        <w:tc>
          <w:tcPr>
            <w:tcW w:w="1417" w:type="dxa"/>
            <w:vAlign w:val="center"/>
          </w:tcPr>
          <w:p w14:paraId="1DC17F4E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25</w:t>
            </w:r>
          </w:p>
        </w:tc>
        <w:tc>
          <w:tcPr>
            <w:tcW w:w="1418" w:type="dxa"/>
            <w:vAlign w:val="center"/>
          </w:tcPr>
          <w:p w14:paraId="233D88D6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14</w:t>
            </w:r>
          </w:p>
        </w:tc>
        <w:tc>
          <w:tcPr>
            <w:tcW w:w="1417" w:type="dxa"/>
            <w:vAlign w:val="center"/>
          </w:tcPr>
          <w:p w14:paraId="0AB747BF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10</w:t>
            </w:r>
          </w:p>
        </w:tc>
        <w:tc>
          <w:tcPr>
            <w:tcW w:w="1560" w:type="dxa"/>
            <w:vAlign w:val="center"/>
          </w:tcPr>
          <w:p w14:paraId="3448213C" w14:textId="7FC90450" w:rsidR="00297CA5" w:rsidRPr="00BE3714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37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</w:t>
            </w:r>
            <w:r w:rsidR="00BE3714" w:rsidRPr="00BE37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11" w:type="dxa"/>
            <w:vAlign w:val="center"/>
          </w:tcPr>
          <w:p w14:paraId="5FA825D7" w14:textId="4C37AA3B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</w:tr>
      <w:tr w:rsidR="00297CA5" w:rsidRPr="00C40F1E" w14:paraId="566A4D0B" w14:textId="50C09287" w:rsidTr="00297CA5">
        <w:tc>
          <w:tcPr>
            <w:tcW w:w="1134" w:type="dxa"/>
            <w:vMerge/>
            <w:vAlign w:val="center"/>
          </w:tcPr>
          <w:p w14:paraId="1BC3C57A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407B920B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14" w:type="dxa"/>
            <w:vAlign w:val="center"/>
          </w:tcPr>
          <w:p w14:paraId="5F9E76BA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13</w:t>
            </w:r>
          </w:p>
          <w:p w14:paraId="5D3DA964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54</w:t>
            </w:r>
          </w:p>
        </w:tc>
        <w:tc>
          <w:tcPr>
            <w:tcW w:w="964" w:type="dxa"/>
            <w:vAlign w:val="center"/>
          </w:tcPr>
          <w:p w14:paraId="219849C8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35</w:t>
            </w:r>
          </w:p>
          <w:p w14:paraId="6A533912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50</w:t>
            </w:r>
          </w:p>
        </w:tc>
        <w:tc>
          <w:tcPr>
            <w:tcW w:w="965" w:type="dxa"/>
            <w:vAlign w:val="center"/>
          </w:tcPr>
          <w:p w14:paraId="15C16951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3</w:t>
            </w:r>
          </w:p>
        </w:tc>
        <w:tc>
          <w:tcPr>
            <w:tcW w:w="964" w:type="dxa"/>
            <w:vAlign w:val="center"/>
          </w:tcPr>
          <w:p w14:paraId="4877CE59" w14:textId="635116EF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49</w:t>
            </w:r>
          </w:p>
        </w:tc>
        <w:tc>
          <w:tcPr>
            <w:tcW w:w="1482" w:type="dxa"/>
            <w:vAlign w:val="center"/>
          </w:tcPr>
          <w:p w14:paraId="37F212FB" w14:textId="1BF2B0DD" w:rsidR="00297CA5" w:rsidRP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1417" w:type="dxa"/>
            <w:vAlign w:val="center"/>
          </w:tcPr>
          <w:p w14:paraId="5CCEF6C2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58</w:t>
            </w:r>
          </w:p>
        </w:tc>
        <w:tc>
          <w:tcPr>
            <w:tcW w:w="1418" w:type="dxa"/>
            <w:vAlign w:val="center"/>
          </w:tcPr>
          <w:p w14:paraId="0ADD4693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38</w:t>
            </w:r>
          </w:p>
        </w:tc>
        <w:tc>
          <w:tcPr>
            <w:tcW w:w="1417" w:type="dxa"/>
            <w:vAlign w:val="center"/>
          </w:tcPr>
          <w:p w14:paraId="65E91D90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98</w:t>
            </w:r>
          </w:p>
        </w:tc>
        <w:tc>
          <w:tcPr>
            <w:tcW w:w="1560" w:type="dxa"/>
            <w:vAlign w:val="center"/>
          </w:tcPr>
          <w:p w14:paraId="3B2004F0" w14:textId="38BFBE47" w:rsidR="00297CA5" w:rsidRP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</w:t>
            </w:r>
            <w:r w:rsidR="009335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11" w:type="dxa"/>
            <w:vAlign w:val="center"/>
          </w:tcPr>
          <w:p w14:paraId="06C234B1" w14:textId="50403F82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</w:tr>
      <w:tr w:rsidR="00297CA5" w:rsidRPr="00C40F1E" w14:paraId="4CB57E71" w14:textId="636C1023" w:rsidTr="00297CA5">
        <w:tc>
          <w:tcPr>
            <w:tcW w:w="2266" w:type="dxa"/>
            <w:gridSpan w:val="2"/>
            <w:vAlign w:val="center"/>
          </w:tcPr>
          <w:p w14:paraId="25D8926F" w14:textId="77777777" w:rsidR="00297CA5" w:rsidRPr="00150A3F" w:rsidRDefault="00297CA5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rlsson Score</w:t>
            </w:r>
          </w:p>
        </w:tc>
        <w:tc>
          <w:tcPr>
            <w:tcW w:w="1014" w:type="dxa"/>
            <w:vAlign w:val="center"/>
          </w:tcPr>
          <w:p w14:paraId="00767EE6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27</w:t>
            </w:r>
          </w:p>
          <w:p w14:paraId="5CEEF779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74</w:t>
            </w:r>
          </w:p>
        </w:tc>
        <w:tc>
          <w:tcPr>
            <w:tcW w:w="964" w:type="dxa"/>
            <w:vAlign w:val="center"/>
          </w:tcPr>
          <w:p w14:paraId="5698C675" w14:textId="77777777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229</w:t>
            </w:r>
          </w:p>
          <w:p w14:paraId="3E025237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06</w:t>
            </w:r>
          </w:p>
        </w:tc>
        <w:tc>
          <w:tcPr>
            <w:tcW w:w="965" w:type="dxa"/>
            <w:vAlign w:val="center"/>
          </w:tcPr>
          <w:p w14:paraId="7A18EE67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3</w:t>
            </w:r>
          </w:p>
        </w:tc>
        <w:tc>
          <w:tcPr>
            <w:tcW w:w="964" w:type="dxa"/>
            <w:vAlign w:val="center"/>
          </w:tcPr>
          <w:p w14:paraId="639B239C" w14:textId="1DF2A46C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82</w:t>
            </w:r>
          </w:p>
        </w:tc>
        <w:tc>
          <w:tcPr>
            <w:tcW w:w="1482" w:type="dxa"/>
            <w:vAlign w:val="center"/>
          </w:tcPr>
          <w:p w14:paraId="297EF13C" w14:textId="373411C9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92</w:t>
            </w:r>
          </w:p>
        </w:tc>
        <w:tc>
          <w:tcPr>
            <w:tcW w:w="1417" w:type="dxa"/>
            <w:vAlign w:val="center"/>
          </w:tcPr>
          <w:p w14:paraId="05F9628B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85</w:t>
            </w:r>
          </w:p>
        </w:tc>
        <w:tc>
          <w:tcPr>
            <w:tcW w:w="1418" w:type="dxa"/>
            <w:vAlign w:val="center"/>
          </w:tcPr>
          <w:p w14:paraId="4B461682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56</w:t>
            </w:r>
          </w:p>
        </w:tc>
        <w:tc>
          <w:tcPr>
            <w:tcW w:w="1417" w:type="dxa"/>
            <w:vAlign w:val="center"/>
          </w:tcPr>
          <w:p w14:paraId="5ADA52EA" w14:textId="77777777" w:rsidR="00297CA5" w:rsidRPr="00C40F1E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94</w:t>
            </w:r>
          </w:p>
        </w:tc>
        <w:tc>
          <w:tcPr>
            <w:tcW w:w="1560" w:type="dxa"/>
            <w:vAlign w:val="center"/>
          </w:tcPr>
          <w:p w14:paraId="04ABC51C" w14:textId="0F1FB61C" w:rsidR="00297CA5" w:rsidRPr="002D582F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58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</w:t>
            </w:r>
            <w:r w:rsidR="00BE3714" w:rsidRPr="002D58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3</w:t>
            </w:r>
          </w:p>
        </w:tc>
        <w:tc>
          <w:tcPr>
            <w:tcW w:w="1111" w:type="dxa"/>
            <w:vAlign w:val="center"/>
          </w:tcPr>
          <w:p w14:paraId="43B40481" w14:textId="4A5FEC22" w:rsidR="00297CA5" w:rsidRDefault="00297CA5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1</w:t>
            </w:r>
          </w:p>
        </w:tc>
      </w:tr>
      <w:tr w:rsidR="00726081" w:rsidRPr="00C40F1E" w14:paraId="4464EBF5" w14:textId="6C1D9104" w:rsidTr="00297CA5">
        <w:tc>
          <w:tcPr>
            <w:tcW w:w="1134" w:type="dxa"/>
            <w:vMerge w:val="restart"/>
            <w:vAlign w:val="center"/>
          </w:tcPr>
          <w:p w14:paraId="043CD1EF" w14:textId="77777777" w:rsidR="00726081" w:rsidRPr="00150A3F" w:rsidRDefault="00726081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F-12</w:t>
            </w:r>
          </w:p>
        </w:tc>
        <w:tc>
          <w:tcPr>
            <w:tcW w:w="1132" w:type="dxa"/>
            <w:vAlign w:val="center"/>
          </w:tcPr>
          <w:p w14:paraId="2C4E7499" w14:textId="77777777" w:rsidR="00726081" w:rsidRPr="00150A3F" w:rsidRDefault="00726081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S</w:t>
            </w:r>
          </w:p>
        </w:tc>
        <w:tc>
          <w:tcPr>
            <w:tcW w:w="1014" w:type="dxa"/>
            <w:vAlign w:val="center"/>
          </w:tcPr>
          <w:p w14:paraId="58DBE2F4" w14:textId="77777777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50</w:t>
            </w:r>
          </w:p>
          <w:p w14:paraId="069E8E86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06</w:t>
            </w:r>
          </w:p>
        </w:tc>
        <w:tc>
          <w:tcPr>
            <w:tcW w:w="964" w:type="dxa"/>
            <w:vAlign w:val="center"/>
          </w:tcPr>
          <w:p w14:paraId="0BCE6307" w14:textId="77777777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47</w:t>
            </w:r>
          </w:p>
          <w:p w14:paraId="07B9CDCD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37</w:t>
            </w:r>
          </w:p>
        </w:tc>
        <w:tc>
          <w:tcPr>
            <w:tcW w:w="965" w:type="dxa"/>
            <w:vAlign w:val="center"/>
          </w:tcPr>
          <w:p w14:paraId="7E18E52B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23</w:t>
            </w:r>
          </w:p>
        </w:tc>
        <w:tc>
          <w:tcPr>
            <w:tcW w:w="964" w:type="dxa"/>
            <w:vAlign w:val="center"/>
          </w:tcPr>
          <w:p w14:paraId="347C49E4" w14:textId="5548FEF1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21</w:t>
            </w:r>
          </w:p>
        </w:tc>
        <w:tc>
          <w:tcPr>
            <w:tcW w:w="1482" w:type="dxa"/>
            <w:vAlign w:val="center"/>
          </w:tcPr>
          <w:p w14:paraId="1C1CAF90" w14:textId="51B1FE79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92</w:t>
            </w:r>
          </w:p>
        </w:tc>
        <w:tc>
          <w:tcPr>
            <w:tcW w:w="1417" w:type="dxa"/>
            <w:vAlign w:val="center"/>
          </w:tcPr>
          <w:p w14:paraId="1387F46B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13</w:t>
            </w:r>
          </w:p>
        </w:tc>
        <w:tc>
          <w:tcPr>
            <w:tcW w:w="1418" w:type="dxa"/>
            <w:vAlign w:val="center"/>
          </w:tcPr>
          <w:p w14:paraId="61B85CD3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43</w:t>
            </w:r>
          </w:p>
        </w:tc>
        <w:tc>
          <w:tcPr>
            <w:tcW w:w="1417" w:type="dxa"/>
            <w:vAlign w:val="center"/>
          </w:tcPr>
          <w:p w14:paraId="78CDEE14" w14:textId="77777777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52</w:t>
            </w:r>
          </w:p>
        </w:tc>
        <w:tc>
          <w:tcPr>
            <w:tcW w:w="1560" w:type="dxa"/>
            <w:vAlign w:val="center"/>
          </w:tcPr>
          <w:p w14:paraId="0F3376E5" w14:textId="1DA19072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16</w:t>
            </w:r>
          </w:p>
        </w:tc>
        <w:tc>
          <w:tcPr>
            <w:tcW w:w="1111" w:type="dxa"/>
            <w:vAlign w:val="center"/>
          </w:tcPr>
          <w:p w14:paraId="45514395" w14:textId="324302ED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</w:tr>
      <w:tr w:rsidR="00726081" w:rsidRPr="00C40F1E" w14:paraId="26CEC4DE" w14:textId="599A9227" w:rsidTr="00297CA5">
        <w:tc>
          <w:tcPr>
            <w:tcW w:w="1134" w:type="dxa"/>
            <w:vMerge/>
            <w:vAlign w:val="center"/>
          </w:tcPr>
          <w:p w14:paraId="6EBCFBC1" w14:textId="77777777" w:rsidR="00726081" w:rsidRPr="00150A3F" w:rsidRDefault="00726081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63130E93" w14:textId="77777777" w:rsidR="00726081" w:rsidRPr="00150A3F" w:rsidRDefault="00726081" w:rsidP="00297C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S</w:t>
            </w:r>
          </w:p>
        </w:tc>
        <w:tc>
          <w:tcPr>
            <w:tcW w:w="1014" w:type="dxa"/>
            <w:vAlign w:val="center"/>
          </w:tcPr>
          <w:p w14:paraId="6D231A28" w14:textId="77777777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312</w:t>
            </w:r>
          </w:p>
          <w:p w14:paraId="76AF5AED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57</w:t>
            </w:r>
          </w:p>
        </w:tc>
        <w:tc>
          <w:tcPr>
            <w:tcW w:w="964" w:type="dxa"/>
            <w:vAlign w:val="center"/>
          </w:tcPr>
          <w:p w14:paraId="4040339A" w14:textId="77777777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318</w:t>
            </w:r>
          </w:p>
          <w:p w14:paraId="7A087E5F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50</w:t>
            </w:r>
          </w:p>
        </w:tc>
        <w:tc>
          <w:tcPr>
            <w:tcW w:w="965" w:type="dxa"/>
            <w:vAlign w:val="center"/>
          </w:tcPr>
          <w:p w14:paraId="32E50424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20</w:t>
            </w:r>
          </w:p>
        </w:tc>
        <w:tc>
          <w:tcPr>
            <w:tcW w:w="964" w:type="dxa"/>
            <w:vAlign w:val="center"/>
          </w:tcPr>
          <w:p w14:paraId="60E07E3C" w14:textId="72F17641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55</w:t>
            </w:r>
          </w:p>
        </w:tc>
        <w:tc>
          <w:tcPr>
            <w:tcW w:w="1482" w:type="dxa"/>
            <w:vAlign w:val="center"/>
          </w:tcPr>
          <w:p w14:paraId="16DC95D9" w14:textId="1F2B72D1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64</w:t>
            </w:r>
          </w:p>
        </w:tc>
        <w:tc>
          <w:tcPr>
            <w:tcW w:w="1417" w:type="dxa"/>
            <w:vAlign w:val="center"/>
          </w:tcPr>
          <w:p w14:paraId="276D6539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29</w:t>
            </w:r>
          </w:p>
        </w:tc>
        <w:tc>
          <w:tcPr>
            <w:tcW w:w="1418" w:type="dxa"/>
            <w:vAlign w:val="center"/>
          </w:tcPr>
          <w:p w14:paraId="2AD108CF" w14:textId="77777777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50</w:t>
            </w:r>
          </w:p>
        </w:tc>
        <w:tc>
          <w:tcPr>
            <w:tcW w:w="1417" w:type="dxa"/>
            <w:vAlign w:val="center"/>
          </w:tcPr>
          <w:p w14:paraId="304BC385" w14:textId="77777777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11</w:t>
            </w:r>
          </w:p>
        </w:tc>
        <w:tc>
          <w:tcPr>
            <w:tcW w:w="1560" w:type="dxa"/>
            <w:vAlign w:val="center"/>
          </w:tcPr>
          <w:p w14:paraId="65988262" w14:textId="02124F08" w:rsidR="00726081" w:rsidRPr="00C40F1E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66</w:t>
            </w:r>
          </w:p>
        </w:tc>
        <w:tc>
          <w:tcPr>
            <w:tcW w:w="1111" w:type="dxa"/>
            <w:vAlign w:val="center"/>
          </w:tcPr>
          <w:p w14:paraId="19E5D902" w14:textId="521F5F0C" w:rsidR="00726081" w:rsidRDefault="00726081" w:rsidP="00297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901871" w:rsidRPr="00C40F1E" w14:paraId="09D40576" w14:textId="77777777" w:rsidTr="00F77550">
        <w:tc>
          <w:tcPr>
            <w:tcW w:w="1134" w:type="dxa"/>
            <w:vMerge/>
            <w:vAlign w:val="center"/>
          </w:tcPr>
          <w:p w14:paraId="7C1396CA" w14:textId="77777777" w:rsidR="00901871" w:rsidRPr="00150A3F" w:rsidRDefault="00901871" w:rsidP="0090187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168CAEAF" w14:textId="7387C97D" w:rsidR="00901871" w:rsidRPr="00150A3F" w:rsidRDefault="00901871" w:rsidP="0090187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F</w:t>
            </w:r>
          </w:p>
        </w:tc>
        <w:tc>
          <w:tcPr>
            <w:tcW w:w="1014" w:type="dxa"/>
            <w:vAlign w:val="center"/>
          </w:tcPr>
          <w:p w14:paraId="410A6098" w14:textId="197009FC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11</w:t>
            </w:r>
          </w:p>
          <w:p w14:paraId="2E1632C9" w14:textId="3A1E112B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=0.960</w:t>
            </w:r>
          </w:p>
        </w:tc>
        <w:tc>
          <w:tcPr>
            <w:tcW w:w="964" w:type="dxa"/>
            <w:vAlign w:val="center"/>
          </w:tcPr>
          <w:p w14:paraId="68BACD95" w14:textId="4C043053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=0.092</w:t>
            </w:r>
          </w:p>
          <w:p w14:paraId="24A7203D" w14:textId="20E2A696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=0.685</w:t>
            </w:r>
          </w:p>
        </w:tc>
        <w:tc>
          <w:tcPr>
            <w:tcW w:w="965" w:type="dxa"/>
            <w:vAlign w:val="center"/>
          </w:tcPr>
          <w:p w14:paraId="3A8C881F" w14:textId="37A6EF51" w:rsidR="00901871" w:rsidRDefault="00901871" w:rsidP="002D58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=</w:t>
            </w:r>
            <w:r w:rsidR="000B0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964" w:type="dxa"/>
            <w:vAlign w:val="center"/>
          </w:tcPr>
          <w:p w14:paraId="3C4EDD6F" w14:textId="2783FC8E" w:rsidR="00901871" w:rsidRDefault="00901871" w:rsidP="002D58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482" w:type="dxa"/>
            <w:vAlign w:val="center"/>
          </w:tcPr>
          <w:p w14:paraId="3891D2CD" w14:textId="33A57DA8" w:rsidR="00901871" w:rsidRDefault="00901871" w:rsidP="002D58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417" w:type="dxa"/>
          </w:tcPr>
          <w:p w14:paraId="4D50D664" w14:textId="47683AE8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418" w:type="dxa"/>
          </w:tcPr>
          <w:p w14:paraId="313DA4F4" w14:textId="66E96862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961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417" w:type="dxa"/>
          </w:tcPr>
          <w:p w14:paraId="24EDEA53" w14:textId="3F85B0F8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961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560" w:type="dxa"/>
          </w:tcPr>
          <w:p w14:paraId="56434925" w14:textId="648277BB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F26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111" w:type="dxa"/>
          </w:tcPr>
          <w:p w14:paraId="6E59E5DB" w14:textId="744185A3" w:rsidR="00901871" w:rsidRPr="005B0E00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F26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0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</w:t>
            </w:r>
          </w:p>
        </w:tc>
      </w:tr>
      <w:tr w:rsidR="00901871" w:rsidRPr="00C40F1E" w14:paraId="7F6A4336" w14:textId="77777777" w:rsidTr="00F77550">
        <w:tc>
          <w:tcPr>
            <w:tcW w:w="1134" w:type="dxa"/>
            <w:vMerge/>
            <w:vAlign w:val="center"/>
          </w:tcPr>
          <w:p w14:paraId="63B056EE" w14:textId="77777777" w:rsidR="00901871" w:rsidRPr="00150A3F" w:rsidRDefault="00901871" w:rsidP="0090187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7F03CB23" w14:textId="141C3F11" w:rsidR="00901871" w:rsidRPr="00150A3F" w:rsidRDefault="00901871" w:rsidP="0090187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</w:p>
        </w:tc>
        <w:tc>
          <w:tcPr>
            <w:tcW w:w="1014" w:type="dxa"/>
            <w:vAlign w:val="center"/>
          </w:tcPr>
          <w:p w14:paraId="04C1A776" w14:textId="03C7DBBC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05</w:t>
            </w:r>
          </w:p>
          <w:p w14:paraId="4F950662" w14:textId="3948F3B5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42</w:t>
            </w:r>
          </w:p>
        </w:tc>
        <w:tc>
          <w:tcPr>
            <w:tcW w:w="964" w:type="dxa"/>
            <w:vAlign w:val="center"/>
          </w:tcPr>
          <w:p w14:paraId="6F64AB36" w14:textId="51025C42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116</w:t>
            </w:r>
          </w:p>
          <w:p w14:paraId="2322C36E" w14:textId="5FB77A5B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07</w:t>
            </w:r>
          </w:p>
        </w:tc>
        <w:tc>
          <w:tcPr>
            <w:tcW w:w="965" w:type="dxa"/>
            <w:vAlign w:val="center"/>
          </w:tcPr>
          <w:p w14:paraId="07B02709" w14:textId="40F3DCD6" w:rsidR="00901871" w:rsidRDefault="00901871" w:rsidP="002D58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964" w:type="dxa"/>
            <w:vAlign w:val="center"/>
          </w:tcPr>
          <w:p w14:paraId="0BD6301B" w14:textId="0BC84433" w:rsidR="00901871" w:rsidRDefault="00901871" w:rsidP="002D58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82" w:type="dxa"/>
            <w:vAlign w:val="center"/>
          </w:tcPr>
          <w:p w14:paraId="33003940" w14:textId="0D92426C" w:rsidR="00901871" w:rsidRDefault="00901871" w:rsidP="002D58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417" w:type="dxa"/>
          </w:tcPr>
          <w:p w14:paraId="2AA123FE" w14:textId="627F1819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2D5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1418" w:type="dxa"/>
          </w:tcPr>
          <w:p w14:paraId="02EE95A7" w14:textId="568970CE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961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1417" w:type="dxa"/>
          </w:tcPr>
          <w:p w14:paraId="15EFDAFF" w14:textId="07352FE6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961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560" w:type="dxa"/>
          </w:tcPr>
          <w:p w14:paraId="2DB12C60" w14:textId="31AA016A" w:rsidR="00901871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F26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111" w:type="dxa"/>
          </w:tcPr>
          <w:p w14:paraId="01003127" w14:textId="4CAFA5E3" w:rsidR="00901871" w:rsidRPr="005B0E00" w:rsidRDefault="00901871" w:rsidP="00901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E0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</w:tc>
      </w:tr>
      <w:tr w:rsidR="000316B0" w:rsidRPr="00726081" w14:paraId="7FD8CA61" w14:textId="77777777" w:rsidTr="00083B5B">
        <w:tc>
          <w:tcPr>
            <w:tcW w:w="14578" w:type="dxa"/>
            <w:gridSpan w:val="12"/>
            <w:vAlign w:val="center"/>
          </w:tcPr>
          <w:p w14:paraId="4F76138C" w14:textId="2C945011" w:rsidR="000316B0" w:rsidRPr="005B0E00" w:rsidRDefault="000316B0" w:rsidP="000316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injures: binary (yes / no); Complications: none, </w:t>
            </w:r>
            <w:r w:rsidRPr="00297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alar osteoarthrit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ld valu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alues meeting the adapted level of significance of p&lt;0.008; *Difference between no complications and subtalar osteorarthritis</w:t>
            </w:r>
            <w:r w:rsidR="00726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726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:</w:t>
            </w:r>
            <w:r w:rsidR="00726081" w:rsidRPr="00726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Composite Scale</w:t>
            </w:r>
            <w:r w:rsidR="00726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CS:</w:t>
            </w:r>
            <w:r w:rsidR="00726081" w:rsidRPr="00726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tal Composite Scale</w:t>
            </w:r>
            <w:r w:rsidR="00726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F: Physical Function subscale, BP: Bodily Pain subscale;</w:t>
            </w:r>
          </w:p>
        </w:tc>
      </w:tr>
    </w:tbl>
    <w:p w14:paraId="3C5450F7" w14:textId="77777777" w:rsidR="00EE3612" w:rsidRPr="00EE3612" w:rsidRDefault="00EE3612" w:rsidP="000316B0">
      <w:pPr>
        <w:rPr>
          <w:lang w:val="en-US"/>
        </w:rPr>
      </w:pPr>
    </w:p>
    <w:sectPr w:rsidR="00EE3612" w:rsidRPr="00EE3612" w:rsidSect="00EE361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bastian Baumbach">
    <w15:presenceInfo w15:providerId="AD" w15:userId="S::sebastian.baumbach@med.uni-muenchen.de::ad116e0e-56af-466e-9595-127c2041f9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EE3612"/>
    <w:rsid w:val="0001092A"/>
    <w:rsid w:val="00011BCA"/>
    <w:rsid w:val="0002049C"/>
    <w:rsid w:val="000316B0"/>
    <w:rsid w:val="0004069B"/>
    <w:rsid w:val="00046184"/>
    <w:rsid w:val="00046C41"/>
    <w:rsid w:val="00047DA3"/>
    <w:rsid w:val="00053517"/>
    <w:rsid w:val="0006011E"/>
    <w:rsid w:val="000603E3"/>
    <w:rsid w:val="00067B8E"/>
    <w:rsid w:val="00075A19"/>
    <w:rsid w:val="00086141"/>
    <w:rsid w:val="00091D65"/>
    <w:rsid w:val="000A14CD"/>
    <w:rsid w:val="000A1F13"/>
    <w:rsid w:val="000B0D49"/>
    <w:rsid w:val="000C49A3"/>
    <w:rsid w:val="000E6354"/>
    <w:rsid w:val="000F69CC"/>
    <w:rsid w:val="00106C4C"/>
    <w:rsid w:val="00115802"/>
    <w:rsid w:val="00123C99"/>
    <w:rsid w:val="001253B9"/>
    <w:rsid w:val="00126246"/>
    <w:rsid w:val="0014755E"/>
    <w:rsid w:val="00164C09"/>
    <w:rsid w:val="001756FD"/>
    <w:rsid w:val="00182A08"/>
    <w:rsid w:val="00193EF1"/>
    <w:rsid w:val="00194CA1"/>
    <w:rsid w:val="001D4356"/>
    <w:rsid w:val="001E6BB9"/>
    <w:rsid w:val="001F6AE1"/>
    <w:rsid w:val="001F7BE3"/>
    <w:rsid w:val="00201440"/>
    <w:rsid w:val="00203C71"/>
    <w:rsid w:val="00230D50"/>
    <w:rsid w:val="00242B04"/>
    <w:rsid w:val="00297CA5"/>
    <w:rsid w:val="002A3FDA"/>
    <w:rsid w:val="002B6640"/>
    <w:rsid w:val="002C40AA"/>
    <w:rsid w:val="002C42F2"/>
    <w:rsid w:val="002D582F"/>
    <w:rsid w:val="002D6DD0"/>
    <w:rsid w:val="002E14E8"/>
    <w:rsid w:val="0033389C"/>
    <w:rsid w:val="00337D85"/>
    <w:rsid w:val="00340E34"/>
    <w:rsid w:val="00341F15"/>
    <w:rsid w:val="0034522E"/>
    <w:rsid w:val="003667CD"/>
    <w:rsid w:val="003A1A84"/>
    <w:rsid w:val="003D3731"/>
    <w:rsid w:val="003D7EC8"/>
    <w:rsid w:val="004139BE"/>
    <w:rsid w:val="004274DA"/>
    <w:rsid w:val="00434560"/>
    <w:rsid w:val="00451062"/>
    <w:rsid w:val="00457A97"/>
    <w:rsid w:val="0047781C"/>
    <w:rsid w:val="00482691"/>
    <w:rsid w:val="004A61F9"/>
    <w:rsid w:val="004C5E90"/>
    <w:rsid w:val="004D6998"/>
    <w:rsid w:val="004D70F3"/>
    <w:rsid w:val="004E63EE"/>
    <w:rsid w:val="004F5A44"/>
    <w:rsid w:val="004F655C"/>
    <w:rsid w:val="00505FF1"/>
    <w:rsid w:val="00522497"/>
    <w:rsid w:val="005233A6"/>
    <w:rsid w:val="005273FB"/>
    <w:rsid w:val="00541177"/>
    <w:rsid w:val="005540B7"/>
    <w:rsid w:val="00555E3D"/>
    <w:rsid w:val="00562971"/>
    <w:rsid w:val="00581F08"/>
    <w:rsid w:val="00593C62"/>
    <w:rsid w:val="005A00C9"/>
    <w:rsid w:val="005A232A"/>
    <w:rsid w:val="005A67DB"/>
    <w:rsid w:val="005B3DCC"/>
    <w:rsid w:val="005B5357"/>
    <w:rsid w:val="005D694E"/>
    <w:rsid w:val="005E3374"/>
    <w:rsid w:val="005E63E1"/>
    <w:rsid w:val="00634B64"/>
    <w:rsid w:val="00650D1A"/>
    <w:rsid w:val="00657389"/>
    <w:rsid w:val="00657643"/>
    <w:rsid w:val="0066704D"/>
    <w:rsid w:val="0067113B"/>
    <w:rsid w:val="00697752"/>
    <w:rsid w:val="006A0002"/>
    <w:rsid w:val="006A6413"/>
    <w:rsid w:val="006B1EDB"/>
    <w:rsid w:val="00715268"/>
    <w:rsid w:val="0072333E"/>
    <w:rsid w:val="00726081"/>
    <w:rsid w:val="007412EA"/>
    <w:rsid w:val="00753263"/>
    <w:rsid w:val="007740E9"/>
    <w:rsid w:val="007840CB"/>
    <w:rsid w:val="00796A2A"/>
    <w:rsid w:val="007B51F8"/>
    <w:rsid w:val="007E161F"/>
    <w:rsid w:val="007E3986"/>
    <w:rsid w:val="008027A5"/>
    <w:rsid w:val="008126A3"/>
    <w:rsid w:val="00821B26"/>
    <w:rsid w:val="008246B0"/>
    <w:rsid w:val="008423AA"/>
    <w:rsid w:val="00866BF7"/>
    <w:rsid w:val="00872900"/>
    <w:rsid w:val="008A4F49"/>
    <w:rsid w:val="008B3C73"/>
    <w:rsid w:val="008F17A6"/>
    <w:rsid w:val="00901871"/>
    <w:rsid w:val="00904324"/>
    <w:rsid w:val="00904C90"/>
    <w:rsid w:val="009174CA"/>
    <w:rsid w:val="0092411B"/>
    <w:rsid w:val="009335D6"/>
    <w:rsid w:val="00943799"/>
    <w:rsid w:val="00945212"/>
    <w:rsid w:val="00961AD4"/>
    <w:rsid w:val="00962429"/>
    <w:rsid w:val="0098769D"/>
    <w:rsid w:val="00993450"/>
    <w:rsid w:val="009A29A6"/>
    <w:rsid w:val="009D3C51"/>
    <w:rsid w:val="00A01500"/>
    <w:rsid w:val="00A15200"/>
    <w:rsid w:val="00A33D2B"/>
    <w:rsid w:val="00A340A4"/>
    <w:rsid w:val="00A56CA0"/>
    <w:rsid w:val="00A6254A"/>
    <w:rsid w:val="00A72F3F"/>
    <w:rsid w:val="00A76E73"/>
    <w:rsid w:val="00A82A0B"/>
    <w:rsid w:val="00AA5B5A"/>
    <w:rsid w:val="00AB366C"/>
    <w:rsid w:val="00AB7512"/>
    <w:rsid w:val="00AD486E"/>
    <w:rsid w:val="00AE3EEA"/>
    <w:rsid w:val="00B004CF"/>
    <w:rsid w:val="00B0164B"/>
    <w:rsid w:val="00B041DB"/>
    <w:rsid w:val="00B160A8"/>
    <w:rsid w:val="00B34978"/>
    <w:rsid w:val="00B61E94"/>
    <w:rsid w:val="00BA44DD"/>
    <w:rsid w:val="00BB14D1"/>
    <w:rsid w:val="00BC2B0B"/>
    <w:rsid w:val="00BC69BF"/>
    <w:rsid w:val="00BE3714"/>
    <w:rsid w:val="00BF68F7"/>
    <w:rsid w:val="00C14BF1"/>
    <w:rsid w:val="00C524C8"/>
    <w:rsid w:val="00C543BD"/>
    <w:rsid w:val="00C84B9A"/>
    <w:rsid w:val="00C94656"/>
    <w:rsid w:val="00C955FB"/>
    <w:rsid w:val="00CC3C3F"/>
    <w:rsid w:val="00CC6E25"/>
    <w:rsid w:val="00CF3F19"/>
    <w:rsid w:val="00CF437B"/>
    <w:rsid w:val="00CF7FA3"/>
    <w:rsid w:val="00D10AF4"/>
    <w:rsid w:val="00D14A7C"/>
    <w:rsid w:val="00D26E7B"/>
    <w:rsid w:val="00D34C08"/>
    <w:rsid w:val="00D351A0"/>
    <w:rsid w:val="00D56547"/>
    <w:rsid w:val="00D96C0D"/>
    <w:rsid w:val="00DB61AC"/>
    <w:rsid w:val="00DF2C2E"/>
    <w:rsid w:val="00E00DE9"/>
    <w:rsid w:val="00E019C4"/>
    <w:rsid w:val="00E04803"/>
    <w:rsid w:val="00E13399"/>
    <w:rsid w:val="00E23D65"/>
    <w:rsid w:val="00E2571A"/>
    <w:rsid w:val="00E26430"/>
    <w:rsid w:val="00E26AC4"/>
    <w:rsid w:val="00E26F76"/>
    <w:rsid w:val="00E31124"/>
    <w:rsid w:val="00E37B55"/>
    <w:rsid w:val="00E62B26"/>
    <w:rsid w:val="00E7225B"/>
    <w:rsid w:val="00EA57CB"/>
    <w:rsid w:val="00EC5FC0"/>
    <w:rsid w:val="00ED39B3"/>
    <w:rsid w:val="00EE3612"/>
    <w:rsid w:val="00F11A63"/>
    <w:rsid w:val="00F263E4"/>
    <w:rsid w:val="00F27D1A"/>
    <w:rsid w:val="00F309B3"/>
    <w:rsid w:val="00F601CF"/>
    <w:rsid w:val="00F64292"/>
    <w:rsid w:val="00F77550"/>
    <w:rsid w:val="00F96220"/>
    <w:rsid w:val="00FA3D62"/>
    <w:rsid w:val="00FC7071"/>
    <w:rsid w:val="00FF02FE"/>
    <w:rsid w:val="00FF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9E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612"/>
    <w:rPr>
      <w:rFonts w:eastAsiaTheme="minorEastAsia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612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6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12"/>
    <w:rPr>
      <w:rFonts w:ascii="Times New Roman" w:eastAsiaTheme="minorEastAsia" w:hAnsi="Times New Roman" w:cs="Times New Roman"/>
      <w:sz w:val="18"/>
      <w:szCs w:val="18"/>
      <w:lang w:val="de-CH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612"/>
    <w:rPr>
      <w:rFonts w:eastAsiaTheme="minorEastAsia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612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6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12"/>
    <w:rPr>
      <w:rFonts w:ascii="Times New Roman" w:eastAsiaTheme="minorEastAsia" w:hAnsi="Times New Roman" w:cs="Times New Roman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1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5</Words>
  <Characters>1346</Characters>
  <Application>Microsoft Office Word</Application>
  <DocSecurity>0</DocSecurity>
  <Lines>149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aumbach</dc:creator>
  <cp:keywords/>
  <dc:description/>
  <cp:lastModifiedBy>DLAMBO</cp:lastModifiedBy>
  <cp:revision>8</cp:revision>
  <dcterms:created xsi:type="dcterms:W3CDTF">2019-03-18T12:16:00Z</dcterms:created>
  <dcterms:modified xsi:type="dcterms:W3CDTF">2019-05-03T00:40:00Z</dcterms:modified>
</cp:coreProperties>
</file>